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DAF6" w14:textId="77777777" w:rsidR="00C87FA4" w:rsidRDefault="00C87FA4" w:rsidP="00C87FA4">
      <w:r>
        <w:t>Table S1. Species and number of samples included for phylogenetic tree reconstruction.</w:t>
      </w:r>
      <w:r w:rsidRPr="009D62D5">
        <w:t xml:space="preserve"> </w:t>
      </w:r>
      <w:r>
        <w:t xml:space="preserve">Outgroups are bolded. Samples collected from herbaria are indicated in parentheses.  </w:t>
      </w:r>
    </w:p>
    <w:tbl>
      <w:tblPr>
        <w:tblStyle w:val="TableGrid"/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800"/>
        <w:gridCol w:w="1800"/>
        <w:gridCol w:w="1800"/>
        <w:gridCol w:w="2790"/>
      </w:tblGrid>
      <w:tr w:rsidR="00C87FA4" w:rsidRPr="00E9160C" w14:paraId="4CF196E1" w14:textId="77777777" w:rsidTr="00444465">
        <w:tc>
          <w:tcPr>
            <w:tcW w:w="2430" w:type="dxa"/>
            <w:tcBorders>
              <w:bottom w:val="single" w:sz="4" w:space="0" w:color="auto"/>
            </w:tcBorders>
          </w:tcPr>
          <w:p w14:paraId="67DEE2C3" w14:textId="77777777" w:rsidR="00C87FA4" w:rsidRPr="00E9160C" w:rsidRDefault="00C87FA4" w:rsidP="00444465">
            <w:pPr>
              <w:jc w:val="center"/>
            </w:pPr>
            <w:r w:rsidRPr="00E9160C">
              <w:t>Spec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CAE330C" w14:textId="77777777" w:rsidR="00C87FA4" w:rsidRPr="00E9160C" w:rsidRDefault="00C87FA4" w:rsidP="00444465">
            <w:pPr>
              <w:jc w:val="center"/>
            </w:pPr>
            <w:r>
              <w:t># of sampl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E935E3" w14:textId="77777777" w:rsidR="00C87FA4" w:rsidRPr="00E9160C" w:rsidRDefault="00C87FA4" w:rsidP="00444465">
            <w:pPr>
              <w:jc w:val="center"/>
            </w:pPr>
            <w:r w:rsidRPr="00E9160C">
              <w:t>Subgenus</w:t>
            </w:r>
            <w: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C54046" w14:textId="77777777" w:rsidR="00C87FA4" w:rsidRDefault="00C87FA4" w:rsidP="00444465">
            <w:pPr>
              <w:jc w:val="center"/>
            </w:pPr>
            <w:r>
              <w:t xml:space="preserve">State collected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C3F8C2F" w14:textId="77777777" w:rsidR="00C87FA4" w:rsidRDefault="00C87FA4" w:rsidP="00444465">
            <w:pPr>
              <w:jc w:val="center"/>
            </w:pPr>
            <w:r>
              <w:t>Obtained from</w:t>
            </w:r>
          </w:p>
        </w:tc>
      </w:tr>
      <w:tr w:rsidR="00C87FA4" w14:paraId="154BA831" w14:textId="77777777" w:rsidTr="00444465">
        <w:tc>
          <w:tcPr>
            <w:tcW w:w="2430" w:type="dxa"/>
            <w:tcBorders>
              <w:bottom w:val="nil"/>
              <w:right w:val="nil"/>
            </w:tcBorders>
          </w:tcPr>
          <w:p w14:paraId="6B360B3B" w14:textId="77777777" w:rsidR="00C87FA4" w:rsidRPr="007516A0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msonia </w:t>
            </w:r>
            <w:r w:rsidRPr="007516A0">
              <w:rPr>
                <w:i/>
                <w:iCs/>
              </w:rPr>
              <w:t>arenaria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359B9F1" w14:textId="77777777" w:rsidR="00C87FA4" w:rsidRPr="00456409" w:rsidRDefault="00C87FA4" w:rsidP="00444465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43F0E6A" w14:textId="77777777" w:rsidR="00C87FA4" w:rsidRDefault="00C87FA4" w:rsidP="00444465">
            <w:proofErr w:type="spellStart"/>
            <w:r>
              <w:rPr>
                <w:i/>
                <w:iCs/>
              </w:rPr>
              <w:t>Articularia</w:t>
            </w:r>
            <w:proofErr w:type="spellEnd"/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218FDBB" w14:textId="77777777" w:rsidR="00C87FA4" w:rsidRDefault="00C87FA4" w:rsidP="00444465">
            <w:pPr>
              <w:jc w:val="center"/>
            </w:pPr>
            <w:r>
              <w:t>NM/TX</w:t>
            </w:r>
          </w:p>
        </w:tc>
        <w:tc>
          <w:tcPr>
            <w:tcW w:w="2790" w:type="dxa"/>
            <w:tcBorders>
              <w:left w:val="nil"/>
              <w:bottom w:val="nil"/>
            </w:tcBorders>
          </w:tcPr>
          <w:p w14:paraId="03CAC747" w14:textId="77777777" w:rsidR="00C87FA4" w:rsidRDefault="00C87FA4" w:rsidP="00444465">
            <w:pPr>
              <w:jc w:val="center"/>
            </w:pPr>
            <w:r>
              <w:t>Field</w:t>
            </w:r>
          </w:p>
        </w:tc>
      </w:tr>
      <w:tr w:rsidR="00C87FA4" w14:paraId="794E3D2F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12801886" w14:textId="77777777" w:rsidR="00C87FA4" w:rsidRPr="009D62D5" w:rsidRDefault="00C87FA4" w:rsidP="00444465">
            <w:pPr>
              <w:jc w:val="center"/>
              <w:rPr>
                <w:b/>
                <w:bCs/>
                <w:i/>
                <w:iCs/>
              </w:rPr>
            </w:pPr>
            <w:r w:rsidRPr="009D62D5">
              <w:rPr>
                <w:b/>
                <w:bCs/>
                <w:i/>
                <w:iCs/>
              </w:rPr>
              <w:t xml:space="preserve">A. </w:t>
            </w:r>
            <w:proofErr w:type="spellStart"/>
            <w:r w:rsidRPr="009D62D5">
              <w:rPr>
                <w:b/>
                <w:bCs/>
                <w:i/>
                <w:iCs/>
              </w:rPr>
              <w:t>cili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399369" w14:textId="77777777" w:rsidR="00C87FA4" w:rsidRPr="00456409" w:rsidRDefault="00C87FA4" w:rsidP="00444465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D90EF7" w14:textId="77777777" w:rsidR="00C87FA4" w:rsidRPr="00E9160C" w:rsidRDefault="00C87FA4" w:rsidP="00444465">
            <w:pPr>
              <w:rPr>
                <w:i/>
                <w:iCs/>
              </w:rPr>
            </w:pPr>
            <w:r>
              <w:rPr>
                <w:i/>
                <w:iCs/>
              </w:rPr>
              <w:t>Ams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20022E" w14:textId="77777777" w:rsidR="00C87FA4" w:rsidRDefault="00C87FA4" w:rsidP="00444465">
            <w:pPr>
              <w:jc w:val="center"/>
            </w:pPr>
            <w:r>
              <w:t>S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700807E" w14:textId="77777777" w:rsidR="00C87FA4" w:rsidRDefault="00C87FA4" w:rsidP="00444465">
            <w:pPr>
              <w:jc w:val="center"/>
            </w:pPr>
            <w:r>
              <w:t>Field</w:t>
            </w:r>
          </w:p>
        </w:tc>
      </w:tr>
      <w:tr w:rsidR="00C87FA4" w14:paraId="2558D8F9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498E24FE" w14:textId="77777777" w:rsidR="00C87FA4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fugat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2DF3EB" w14:textId="77777777" w:rsidR="00C87FA4" w:rsidRPr="00456409" w:rsidRDefault="00C87FA4" w:rsidP="00444465">
            <w:pPr>
              <w:jc w:val="center"/>
            </w:pPr>
            <w: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F381CC" w14:textId="77777777" w:rsidR="00C87FA4" w:rsidRDefault="00C87FA4" w:rsidP="0044446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C739AA" w14:textId="77777777" w:rsidR="00C87FA4" w:rsidRDefault="00C87FA4" w:rsidP="00444465">
            <w:pPr>
              <w:jc w:val="center"/>
            </w:pPr>
            <w:r>
              <w:t>N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73FBFE54" w14:textId="77777777" w:rsidR="00C87FA4" w:rsidRDefault="00C87FA4" w:rsidP="00444465">
            <w:pPr>
              <w:jc w:val="center"/>
            </w:pPr>
            <w:r>
              <w:t>Field</w:t>
            </w:r>
          </w:p>
        </w:tc>
      </w:tr>
      <w:tr w:rsidR="00C87FA4" w14:paraId="7D0D3B49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5C88970E" w14:textId="77777777" w:rsidR="00C87FA4" w:rsidRPr="007516A0" w:rsidRDefault="00C87FA4" w:rsidP="00444465">
            <w:pPr>
              <w:jc w:val="center"/>
              <w:rPr>
                <w:i/>
                <w:iCs/>
              </w:rPr>
            </w:pPr>
            <w:r w:rsidRPr="007516A0">
              <w:rPr>
                <w:i/>
                <w:iCs/>
              </w:rPr>
              <w:t>A</w:t>
            </w:r>
            <w:r>
              <w:rPr>
                <w:i/>
                <w:iCs/>
              </w:rPr>
              <w:t>.</w:t>
            </w:r>
            <w:r w:rsidRPr="007516A0">
              <w:rPr>
                <w:i/>
                <w:iCs/>
              </w:rPr>
              <w:t xml:space="preserve"> grandiflo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17E2AD" w14:textId="77777777" w:rsidR="00C87FA4" w:rsidRPr="00456409" w:rsidRDefault="00C87FA4" w:rsidP="00444465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600AF2" w14:textId="77777777" w:rsidR="00C87FA4" w:rsidRPr="00E9160C" w:rsidRDefault="00C87FA4" w:rsidP="0044446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90C8BF" w14:textId="77777777" w:rsidR="00C87FA4" w:rsidRDefault="00C87FA4" w:rsidP="00444465">
            <w:pPr>
              <w:jc w:val="center"/>
            </w:pPr>
            <w:r>
              <w:t>AZ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52721144" w14:textId="77777777" w:rsidR="00C87FA4" w:rsidRDefault="00C87FA4" w:rsidP="00444465">
            <w:pPr>
              <w:jc w:val="center"/>
            </w:pPr>
            <w:r>
              <w:t>Desert Botanic Garden</w:t>
            </w:r>
          </w:p>
        </w:tc>
      </w:tr>
      <w:tr w:rsidR="00C87FA4" w14:paraId="3A15A6A3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7FA85AB3" w14:textId="77777777" w:rsidR="00C87FA4" w:rsidRPr="007516A0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 w:rsidRPr="007516A0">
              <w:rPr>
                <w:i/>
                <w:iCs/>
              </w:rPr>
              <w:t>kearneya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AC768A" w14:textId="77777777" w:rsidR="00C87FA4" w:rsidRPr="00456409" w:rsidRDefault="00C87FA4" w:rsidP="00444465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4C9388" w14:textId="77777777" w:rsidR="00C87FA4" w:rsidRDefault="00C87FA4" w:rsidP="00444465"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C48494" w14:textId="77777777" w:rsidR="00C87FA4" w:rsidRDefault="00C87FA4" w:rsidP="00444465">
            <w:pPr>
              <w:jc w:val="center"/>
            </w:pPr>
            <w:r>
              <w:t>AZ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751ECFC5" w14:textId="77777777" w:rsidR="00C87FA4" w:rsidRDefault="00C87FA4" w:rsidP="00444465">
            <w:pPr>
              <w:jc w:val="center"/>
            </w:pPr>
            <w:r>
              <w:t>Desert Botanic Garden</w:t>
            </w:r>
          </w:p>
        </w:tc>
      </w:tr>
      <w:tr w:rsidR="00C87FA4" w14:paraId="557A2B0D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6BA68E9C" w14:textId="77777777" w:rsidR="00C87FA4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longiflo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B9D6E1" w14:textId="77777777" w:rsidR="00C87FA4" w:rsidRPr="00456409" w:rsidRDefault="00C87FA4" w:rsidP="00444465">
            <w:pPr>
              <w:jc w:val="center"/>
            </w:pPr>
            <w: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755845" w14:textId="77777777" w:rsidR="00C87FA4" w:rsidRDefault="00C87FA4" w:rsidP="0044446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C82382" w14:textId="77777777" w:rsidR="00C87FA4" w:rsidRDefault="00C87FA4" w:rsidP="00444465">
            <w:pPr>
              <w:jc w:val="center"/>
            </w:pPr>
            <w:r>
              <w:t>N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8072744" w14:textId="77777777" w:rsidR="00C87FA4" w:rsidRDefault="00C87FA4" w:rsidP="00444465">
            <w:pPr>
              <w:jc w:val="center"/>
            </w:pPr>
            <w:r>
              <w:t>Field</w:t>
            </w:r>
          </w:p>
        </w:tc>
      </w:tr>
      <w:tr w:rsidR="00C87FA4" w14:paraId="16211D59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4AD27946" w14:textId="77777777" w:rsidR="00C87FA4" w:rsidRPr="007516A0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. </w:t>
            </w:r>
            <w:proofErr w:type="spellStart"/>
            <w:r w:rsidRPr="007516A0">
              <w:rPr>
                <w:i/>
                <w:iCs/>
              </w:rPr>
              <w:t>palm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834D52" w14:textId="77777777" w:rsidR="00C87FA4" w:rsidRPr="00456409" w:rsidRDefault="00C87FA4" w:rsidP="00444465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3A02ED" w14:textId="77777777" w:rsidR="00C87FA4" w:rsidRDefault="00C87FA4" w:rsidP="00444465"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8F2A84" w14:textId="77777777" w:rsidR="00C87FA4" w:rsidRDefault="00C87FA4" w:rsidP="00444465">
            <w:pPr>
              <w:jc w:val="center"/>
            </w:pPr>
            <w:r>
              <w:t>AZ/N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565F03C9" w14:textId="77777777" w:rsidR="00C87FA4" w:rsidRDefault="00C87FA4" w:rsidP="00444465">
            <w:pPr>
              <w:jc w:val="center"/>
            </w:pPr>
            <w:r>
              <w:t>Field/Herbarium (F)</w:t>
            </w:r>
          </w:p>
        </w:tc>
      </w:tr>
      <w:tr w:rsidR="00C87FA4" w14:paraId="49D37088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0F6FA551" w14:textId="77777777" w:rsidR="00C87FA4" w:rsidRPr="009D62D5" w:rsidRDefault="00C87FA4" w:rsidP="00444465">
            <w:pPr>
              <w:jc w:val="center"/>
              <w:rPr>
                <w:b/>
                <w:bCs/>
              </w:rPr>
            </w:pPr>
            <w:r w:rsidRPr="009D62D5">
              <w:rPr>
                <w:b/>
                <w:bCs/>
                <w:i/>
                <w:iCs/>
              </w:rPr>
              <w:t xml:space="preserve">A. </w:t>
            </w:r>
            <w:proofErr w:type="spellStart"/>
            <w:r w:rsidRPr="009D62D5">
              <w:rPr>
                <w:b/>
                <w:bCs/>
                <w:i/>
                <w:iCs/>
              </w:rPr>
              <w:t>tabernaemonta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25E0ED" w14:textId="77777777" w:rsidR="00C87FA4" w:rsidRPr="00456409" w:rsidRDefault="00C87FA4" w:rsidP="00444465">
            <w:pPr>
              <w:jc w:val="center"/>
            </w:pPr>
            <w: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32CF65" w14:textId="77777777" w:rsidR="00C87FA4" w:rsidRPr="00E9160C" w:rsidRDefault="00C87FA4" w:rsidP="00444465">
            <w:pPr>
              <w:rPr>
                <w:i/>
                <w:iCs/>
              </w:rPr>
            </w:pPr>
            <w:r>
              <w:rPr>
                <w:i/>
                <w:iCs/>
              </w:rPr>
              <w:t>Amson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4B33BA" w14:textId="77777777" w:rsidR="00C87FA4" w:rsidRDefault="00C87FA4" w:rsidP="00444465">
            <w:pPr>
              <w:jc w:val="center"/>
            </w:pPr>
            <w:r>
              <w:t>AL/AR/S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2D0C3ED6" w14:textId="77777777" w:rsidR="00C87FA4" w:rsidRDefault="00C87FA4" w:rsidP="00444465">
            <w:pPr>
              <w:jc w:val="center"/>
            </w:pPr>
            <w:r>
              <w:t>Field/Herbarium (CLEM)</w:t>
            </w:r>
          </w:p>
        </w:tc>
      </w:tr>
      <w:tr w:rsidR="00C87FA4" w14:paraId="3108ADA3" w14:textId="77777777" w:rsidTr="00444465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4F90F49C" w14:textId="77777777" w:rsidR="00C87FA4" w:rsidRPr="006C72AD" w:rsidRDefault="00C87FA4" w:rsidP="00444465">
            <w:pPr>
              <w:jc w:val="center"/>
            </w:pPr>
            <w:r>
              <w:rPr>
                <w:i/>
                <w:iCs/>
              </w:rPr>
              <w:t xml:space="preserve">A. </w:t>
            </w:r>
            <w:proofErr w:type="spellStart"/>
            <w:r>
              <w:rPr>
                <w:i/>
                <w:iCs/>
              </w:rPr>
              <w:t>tharp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04F166" w14:textId="77777777" w:rsidR="00C87FA4" w:rsidRPr="00456409" w:rsidRDefault="00C87FA4" w:rsidP="00444465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AD78AB" w14:textId="77777777" w:rsidR="00C87FA4" w:rsidRPr="00E9160C" w:rsidRDefault="00C87FA4" w:rsidP="0044446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phinctosiph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FB352E" w14:textId="77777777" w:rsidR="00C87FA4" w:rsidRDefault="00C87FA4" w:rsidP="00444465">
            <w:pPr>
              <w:jc w:val="center"/>
            </w:pPr>
            <w:r>
              <w:t>NM/T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033DF42" w14:textId="77777777" w:rsidR="00C87FA4" w:rsidRDefault="00C87FA4" w:rsidP="00444465">
            <w:pPr>
              <w:jc w:val="center"/>
            </w:pPr>
            <w:r>
              <w:t>Field</w:t>
            </w:r>
          </w:p>
        </w:tc>
      </w:tr>
      <w:tr w:rsidR="00C87FA4" w14:paraId="362C851E" w14:textId="77777777" w:rsidTr="00444465">
        <w:tc>
          <w:tcPr>
            <w:tcW w:w="2430" w:type="dxa"/>
            <w:tcBorders>
              <w:top w:val="nil"/>
              <w:right w:val="nil"/>
            </w:tcBorders>
          </w:tcPr>
          <w:p w14:paraId="34FA04B5" w14:textId="77777777" w:rsidR="00C87FA4" w:rsidRDefault="00C87FA4" w:rsidP="0044446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. tomentos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69359F5" w14:textId="77777777" w:rsidR="00C87FA4" w:rsidRPr="00456409" w:rsidRDefault="00C87FA4" w:rsidP="00444465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DEF13C7" w14:textId="77777777" w:rsidR="00C87FA4" w:rsidRDefault="00C87FA4" w:rsidP="0044446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rticula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7D671DE" w14:textId="77777777" w:rsidR="00C87FA4" w:rsidRDefault="00C87FA4" w:rsidP="00444465">
            <w:pPr>
              <w:jc w:val="center"/>
            </w:pPr>
            <w:r>
              <w:t>CA/NV</w:t>
            </w:r>
          </w:p>
        </w:tc>
        <w:tc>
          <w:tcPr>
            <w:tcW w:w="2790" w:type="dxa"/>
            <w:tcBorders>
              <w:top w:val="nil"/>
              <w:left w:val="nil"/>
            </w:tcBorders>
          </w:tcPr>
          <w:p w14:paraId="68DB0A71" w14:textId="77777777" w:rsidR="00C87FA4" w:rsidRDefault="00C87FA4" w:rsidP="00444465">
            <w:pPr>
              <w:jc w:val="center"/>
            </w:pPr>
            <w:r>
              <w:t>Field/Herbarium (F)</w:t>
            </w:r>
          </w:p>
        </w:tc>
      </w:tr>
    </w:tbl>
    <w:p w14:paraId="664F0297" w14:textId="77777777" w:rsidR="008A6AE3" w:rsidRDefault="008A6AE3"/>
    <w:sectPr w:rsidR="008A6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FA4"/>
    <w:rsid w:val="008A6AE3"/>
    <w:rsid w:val="00C8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F6CCB"/>
  <w15:chartTrackingRefBased/>
  <w15:docId w15:val="{2A6ABF4D-463F-6B49-894B-543E485A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F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ohen</dc:creator>
  <cp:keywords/>
  <dc:description/>
  <cp:lastModifiedBy>Dylan Cohen</cp:lastModifiedBy>
  <cp:revision>1</cp:revision>
  <dcterms:created xsi:type="dcterms:W3CDTF">2024-05-24T01:07:00Z</dcterms:created>
  <dcterms:modified xsi:type="dcterms:W3CDTF">2024-05-24T01:09:00Z</dcterms:modified>
</cp:coreProperties>
</file>